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03A46" w14:textId="2BF60181" w:rsidR="00F65312" w:rsidRDefault="00F65312" w:rsidP="00F65312">
      <w:pPr>
        <w:rPr>
          <w:rFonts w:ascii="Calibri" w:hAnsi="Calibri" w:cs="Calibri"/>
          <w:sz w:val="22"/>
        </w:rPr>
      </w:pPr>
      <w:r w:rsidRPr="00F65312">
        <w:rPr>
          <w:rFonts w:ascii="Calibri" w:hAnsi="Calibri" w:cs="Calibri"/>
          <w:b/>
          <w:bCs/>
          <w:sz w:val="22"/>
        </w:rPr>
        <w:t xml:space="preserve">S4 Table. </w:t>
      </w:r>
      <w:r w:rsidR="00BC3646" w:rsidRPr="00BC3646">
        <w:rPr>
          <w:rFonts w:ascii="Calibri" w:hAnsi="Calibri" w:cs="Calibri"/>
          <w:b/>
          <w:bCs/>
          <w:sz w:val="22"/>
        </w:rPr>
        <w:t>Attribute number, missing rate, and outlier rate of each measurement</w:t>
      </w:r>
      <w:r w:rsidRPr="00F65312">
        <w:rPr>
          <w:rFonts w:ascii="Calibri" w:hAnsi="Calibri" w:cs="Calibri"/>
          <w:b/>
          <w:bCs/>
          <w:sz w:val="22"/>
        </w:rPr>
        <w:t xml:space="preserve">. </w:t>
      </w:r>
      <w:r w:rsidR="00BC3646" w:rsidRPr="00BC3646">
        <w:rPr>
          <w:rFonts w:ascii="Calibri" w:hAnsi="Calibri" w:cs="Calibri"/>
          <w:sz w:val="22"/>
        </w:rPr>
        <w:t>Measurement categories were described elsewhere</w:t>
      </w:r>
      <w:r w:rsidR="00F82E0B">
        <w:rPr>
          <w:rFonts w:ascii="Calibri" w:hAnsi="Calibri" w:cs="Calibri" w:hint="eastAsia"/>
          <w:sz w:val="22"/>
        </w:rPr>
        <w:t xml:space="preserve"> [1]</w:t>
      </w:r>
      <w:r w:rsidRPr="00F65312">
        <w:rPr>
          <w:rFonts w:ascii="Calibri" w:hAnsi="Calibri" w:cs="Calibri"/>
          <w:sz w:val="22"/>
        </w:rPr>
        <w:t>.</w:t>
      </w:r>
    </w:p>
    <w:p w14:paraId="263B01D0" w14:textId="77777777" w:rsidR="00F65312" w:rsidRDefault="00F65312" w:rsidP="00F65312">
      <w:pPr>
        <w:rPr>
          <w:rFonts w:ascii="Calibri" w:hAnsi="Calibri" w:cs="Calibri"/>
          <w:sz w:val="22"/>
        </w:rPr>
      </w:pPr>
    </w:p>
    <w:tbl>
      <w:tblPr>
        <w:tblW w:w="84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6"/>
        <w:gridCol w:w="988"/>
        <w:gridCol w:w="988"/>
        <w:gridCol w:w="1243"/>
        <w:gridCol w:w="1243"/>
      </w:tblGrid>
      <w:tr w:rsidR="00F65312" w:rsidRPr="00F65312" w14:paraId="06EA3BF3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F238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Measurem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385A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Attribu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A4E2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Recor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5E24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Missing Rate Me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66DA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Outlier Rate Mean</w:t>
            </w:r>
          </w:p>
        </w:tc>
      </w:tr>
      <w:tr w:rsidR="00F65312" w:rsidRPr="00F65312" w14:paraId="7807DC91" w14:textId="77777777" w:rsidTr="00F65312">
        <w:trPr>
          <w:trHeight w:val="385"/>
        </w:trPr>
        <w:tc>
          <w:tcPr>
            <w:tcW w:w="3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A927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Blood Pressure and Arterial Stiffness Measurements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10FF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DFD1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392C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52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2CF4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</w:t>
            </w:r>
          </w:p>
        </w:tc>
      </w:tr>
      <w:tr w:rsidR="00F65312" w:rsidRPr="00F65312" w14:paraId="4C4169E0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5A2D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festyle Investigation and Questionnai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49E7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03A50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9C4E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4F5A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14</w:t>
            </w:r>
          </w:p>
        </w:tc>
      </w:tr>
      <w:tr w:rsidR="00F65312" w:rsidRPr="00F65312" w14:paraId="1D75A6ED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79E8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Cognitive Function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966F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F642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2DB6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7DC2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38</w:t>
            </w:r>
          </w:p>
        </w:tc>
      </w:tr>
      <w:tr w:rsidR="00F65312" w:rsidRPr="00F65312" w14:paraId="70A6D2B6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1950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aboratory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E4F6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A29C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1395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0AE9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95</w:t>
            </w:r>
          </w:p>
        </w:tc>
      </w:tr>
      <w:tr w:rsidR="00F65312" w:rsidRPr="00F65312" w14:paraId="06F1AFC1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E739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Oral Glucose Tolerance T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67CF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5FB2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01F8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6E95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1</w:t>
            </w:r>
          </w:p>
        </w:tc>
      </w:tr>
      <w:tr w:rsidR="00F65312" w:rsidRPr="00F65312" w14:paraId="546B0AC9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0451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Anthropometric Measurement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79C9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EEB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A9E2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1656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3</w:t>
            </w:r>
          </w:p>
        </w:tc>
      </w:tr>
      <w:tr w:rsidR="00F65312" w:rsidRPr="00F65312" w14:paraId="2AEF2B0C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9A4F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Skin Surface Spectroscop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ACA2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966D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B6D4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4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BD31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57</w:t>
            </w:r>
          </w:p>
        </w:tc>
      </w:tr>
      <w:tr w:rsidR="00F65312" w:rsidRPr="00F65312" w14:paraId="478E1EA1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33C9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Physical Performance Test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7F61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7F77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E66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6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C52B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98</w:t>
            </w:r>
          </w:p>
        </w:tc>
      </w:tr>
      <w:tr w:rsidR="00F65312" w:rsidRPr="00F65312" w14:paraId="2B53E785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9F2C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Hand Surface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2E85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973E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14F3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813F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8</w:t>
            </w:r>
          </w:p>
        </w:tc>
      </w:tr>
      <w:tr w:rsidR="00F65312" w:rsidRPr="00F65312" w14:paraId="02377244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5908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quid Chromatography-Tandem Mass Spectrometry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6D2F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7A5C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03DB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BFDE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7</w:t>
            </w:r>
          </w:p>
        </w:tc>
      </w:tr>
      <w:tr w:rsidR="00F65312" w:rsidRPr="00F65312" w14:paraId="2C3F1DCE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73FC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Body Odor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7253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B90F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603D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5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F19D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6</w:t>
            </w:r>
          </w:p>
        </w:tc>
      </w:tr>
      <w:tr w:rsidR="00F65312" w:rsidRPr="00F65312" w14:paraId="1605B6D2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7335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pids in the Stratum Corneum and Sebum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A543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DD59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7D56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2983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3</w:t>
            </w:r>
          </w:p>
        </w:tc>
      </w:tr>
      <w:tr w:rsidR="00F65312" w:rsidRPr="00F65312" w14:paraId="032D088F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3450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Hair Loss Determin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C9E0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71CB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5EF8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32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2CD5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5</w:t>
            </w:r>
          </w:p>
        </w:tc>
      </w:tr>
      <w:tr w:rsidR="00F65312" w:rsidRPr="00F65312" w14:paraId="3A7F509E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E0A0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pid Mediator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36B3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5D2A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F6C8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57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2FCF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6</w:t>
            </w:r>
          </w:p>
        </w:tc>
      </w:tr>
      <w:tr w:rsidR="00F65312" w:rsidRPr="00F65312" w14:paraId="116E35F8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4A2E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SSL-RNA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B3CA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2DBB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3B7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4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09B9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76</w:t>
            </w:r>
          </w:p>
        </w:tc>
      </w:tr>
      <w:tr w:rsidR="00F65312" w:rsidRPr="00F65312" w14:paraId="5F4D63B5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9287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Microbiota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207A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BF11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C3F4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9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4EE7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28</w:t>
            </w:r>
          </w:p>
        </w:tc>
      </w:tr>
    </w:tbl>
    <w:p w14:paraId="51934D02" w14:textId="77777777" w:rsidR="00F65312" w:rsidRDefault="00F65312" w:rsidP="00F65312">
      <w:pPr>
        <w:rPr>
          <w:rFonts w:ascii="Calibri" w:hAnsi="Calibri" w:cs="Calibri"/>
          <w:sz w:val="22"/>
        </w:rPr>
      </w:pPr>
    </w:p>
    <w:p w14:paraId="59CE02FA" w14:textId="77777777" w:rsidR="00F82E0B" w:rsidRPr="00BD5899" w:rsidRDefault="00F82E0B" w:rsidP="00F82E0B">
      <w:pPr>
        <w:rPr>
          <w:rFonts w:ascii="Calibri" w:hAnsi="Calibri" w:cs="Calibri"/>
          <w:b/>
          <w:bCs/>
          <w:sz w:val="22"/>
        </w:rPr>
      </w:pPr>
      <w:r w:rsidRPr="00BD5899">
        <w:rPr>
          <w:rFonts w:ascii="Calibri" w:hAnsi="Calibri" w:cs="Calibri" w:hint="eastAsia"/>
          <w:b/>
          <w:bCs/>
          <w:sz w:val="22"/>
        </w:rPr>
        <w:t>References</w:t>
      </w:r>
    </w:p>
    <w:p w14:paraId="1CB4595D" w14:textId="77777777" w:rsidR="00F82E0B" w:rsidRPr="00D71C33" w:rsidRDefault="00F82E0B" w:rsidP="00F82E0B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</w:rPr>
      </w:pPr>
      <w:r w:rsidRPr="00D71C33">
        <w:rPr>
          <w:rFonts w:ascii="Calibri" w:hAnsi="Calibri" w:cs="Calibri"/>
          <w:sz w:val="22"/>
        </w:rPr>
        <w:t>Hibi M, Katada S, Kawakami A, Bito K, Ohtsuka M, Sugitani K, et al.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Assessment of Multidimensional Health Care Parameters Among Adults in Japan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for Developing a Virtual Human Generative Model: Protocol for a Cross-sectional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Study. JMIR Research Protocols. 2023;12(1</w:t>
      </w:r>
      <w:proofErr w:type="gramStart"/>
      <w:r w:rsidRPr="00D71C33">
        <w:rPr>
          <w:rFonts w:ascii="Calibri" w:hAnsi="Calibri" w:cs="Calibri"/>
          <w:sz w:val="22"/>
        </w:rPr>
        <w:t>):e</w:t>
      </w:r>
      <w:proofErr w:type="gramEnd"/>
      <w:r w:rsidRPr="00D71C33">
        <w:rPr>
          <w:rFonts w:ascii="Calibri" w:hAnsi="Calibri" w:cs="Calibri"/>
          <w:sz w:val="22"/>
        </w:rPr>
        <w:t>47024.</w:t>
      </w:r>
    </w:p>
    <w:p w14:paraId="1D261A5C" w14:textId="77777777" w:rsidR="00F82E0B" w:rsidRPr="00F65312" w:rsidRDefault="00F82E0B" w:rsidP="00F65312">
      <w:pPr>
        <w:rPr>
          <w:rFonts w:ascii="Calibri" w:hAnsi="Calibri" w:cs="Calibri"/>
          <w:sz w:val="22"/>
        </w:rPr>
      </w:pPr>
    </w:p>
    <w:sectPr w:rsidR="00F82E0B" w:rsidRPr="00F65312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8BC2" w14:textId="77777777" w:rsidR="0059310D" w:rsidRDefault="0059310D" w:rsidP="00DF13FF">
      <w:r>
        <w:separator/>
      </w:r>
    </w:p>
  </w:endnote>
  <w:endnote w:type="continuationSeparator" w:id="0">
    <w:p w14:paraId="35DDAAA8" w14:textId="77777777" w:rsidR="0059310D" w:rsidRDefault="0059310D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D1AC9" w14:textId="77777777" w:rsidR="0059310D" w:rsidRDefault="0059310D" w:rsidP="00DF13FF">
      <w:r>
        <w:separator/>
      </w:r>
    </w:p>
  </w:footnote>
  <w:footnote w:type="continuationSeparator" w:id="0">
    <w:p w14:paraId="50C5CE1F" w14:textId="77777777" w:rsidR="0059310D" w:rsidRDefault="0059310D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B4182"/>
    <w:rsid w:val="000C76AE"/>
    <w:rsid w:val="000F4EC3"/>
    <w:rsid w:val="0012105E"/>
    <w:rsid w:val="00131E55"/>
    <w:rsid w:val="001954B5"/>
    <w:rsid w:val="001A33A2"/>
    <w:rsid w:val="001A66DB"/>
    <w:rsid w:val="001B287F"/>
    <w:rsid w:val="00285585"/>
    <w:rsid w:val="00324191"/>
    <w:rsid w:val="00385D4B"/>
    <w:rsid w:val="003B11AD"/>
    <w:rsid w:val="0041150D"/>
    <w:rsid w:val="0048142B"/>
    <w:rsid w:val="00513786"/>
    <w:rsid w:val="0059310D"/>
    <w:rsid w:val="00593921"/>
    <w:rsid w:val="005A0AA1"/>
    <w:rsid w:val="005B2A54"/>
    <w:rsid w:val="005C29E3"/>
    <w:rsid w:val="005F359D"/>
    <w:rsid w:val="005F6CFA"/>
    <w:rsid w:val="00623056"/>
    <w:rsid w:val="0066014D"/>
    <w:rsid w:val="0069055A"/>
    <w:rsid w:val="006B63DB"/>
    <w:rsid w:val="0073184E"/>
    <w:rsid w:val="007539A6"/>
    <w:rsid w:val="007B7E37"/>
    <w:rsid w:val="00832484"/>
    <w:rsid w:val="008667F1"/>
    <w:rsid w:val="00890BF9"/>
    <w:rsid w:val="008A644E"/>
    <w:rsid w:val="008A7FC4"/>
    <w:rsid w:val="009133AF"/>
    <w:rsid w:val="00966FF4"/>
    <w:rsid w:val="009A3CE5"/>
    <w:rsid w:val="009E7A54"/>
    <w:rsid w:val="00A10AA3"/>
    <w:rsid w:val="00A24415"/>
    <w:rsid w:val="00AA3117"/>
    <w:rsid w:val="00AE36C8"/>
    <w:rsid w:val="00AF736C"/>
    <w:rsid w:val="00B31BA3"/>
    <w:rsid w:val="00B96A00"/>
    <w:rsid w:val="00BA39A4"/>
    <w:rsid w:val="00BC04E1"/>
    <w:rsid w:val="00BC3646"/>
    <w:rsid w:val="00BD5899"/>
    <w:rsid w:val="00BE01BF"/>
    <w:rsid w:val="00BF3E10"/>
    <w:rsid w:val="00C42397"/>
    <w:rsid w:val="00C901B9"/>
    <w:rsid w:val="00C906D0"/>
    <w:rsid w:val="00CA54F6"/>
    <w:rsid w:val="00DF13FF"/>
    <w:rsid w:val="00E406D5"/>
    <w:rsid w:val="00E45092"/>
    <w:rsid w:val="00E507A3"/>
    <w:rsid w:val="00E848A1"/>
    <w:rsid w:val="00EC2AC7"/>
    <w:rsid w:val="00F54B8C"/>
    <w:rsid w:val="00F61B23"/>
    <w:rsid w:val="00F65312"/>
    <w:rsid w:val="00F72AA5"/>
    <w:rsid w:val="00F82E0B"/>
    <w:rsid w:val="00F85C8E"/>
    <w:rsid w:val="00FA1331"/>
    <w:rsid w:val="00FE676B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6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6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B418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13FF"/>
  </w:style>
  <w:style w:type="paragraph" w:styleId="Footer">
    <w:name w:val="footer"/>
    <w:basedOn w:val="Normal"/>
    <w:link w:val="Foot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13FF"/>
  </w:style>
  <w:style w:type="character" w:styleId="Hyperlink">
    <w:name w:val="Hyperlink"/>
    <w:basedOn w:val="DefaultParagraphFont"/>
    <w:uiPriority w:val="99"/>
    <w:unhideWhenUsed/>
    <w:rsid w:val="00481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7E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7E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7E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Jay-Ar Medes</cp:lastModifiedBy>
  <cp:revision>6</cp:revision>
  <cp:lastPrinted>2024-11-13T02:31:00Z</cp:lastPrinted>
  <dcterms:created xsi:type="dcterms:W3CDTF">2024-11-15T09:31:00Z</dcterms:created>
  <dcterms:modified xsi:type="dcterms:W3CDTF">2025-10-20T09:08:00Z</dcterms:modified>
</cp:coreProperties>
</file>